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rFonts w:ascii="Times New Roman" w:hAnsi="Times New Roman" w:eastAsia="宋体;SimSun" w:cs="Times New Roman"/>
          <w:b/>
          <w:b/>
          <w:kern w:val="0"/>
          <w:sz w:val="24"/>
          <w:lang w:eastAsia="en-US"/>
        </w:rPr>
      </w:pPr>
      <w:bookmarkStart w:id="0" w:name="_Hlk168213104"/>
      <w:r>
        <w:rPr>
          <w:rFonts w:eastAsia="宋体;SimSun" w:cs="Times New Roman" w:ascii="Times New Roman" w:hAnsi="Times New Roman"/>
          <w:b/>
          <w:kern w:val="0"/>
          <w:sz w:val="24"/>
          <w:lang w:eastAsia="en-US"/>
        </w:rPr>
        <w:t>Table S3. Grain-filling parameters for different winter wheat cultivars in ML and MZ.</w:t>
      </w:r>
      <w:bookmarkEnd w:id="0"/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700"/>
        <w:gridCol w:w="757"/>
        <w:gridCol w:w="757"/>
        <w:gridCol w:w="654"/>
        <w:gridCol w:w="756"/>
        <w:gridCol w:w="740"/>
        <w:gridCol w:w="235"/>
        <w:gridCol w:w="750"/>
        <w:gridCol w:w="756"/>
        <w:gridCol w:w="653"/>
        <w:gridCol w:w="756"/>
        <w:gridCol w:w="737"/>
        <w:gridCol w:w="235"/>
        <w:gridCol w:w="749"/>
        <w:gridCol w:w="757"/>
        <w:gridCol w:w="653"/>
        <w:gridCol w:w="756"/>
        <w:gridCol w:w="737"/>
      </w:tblGrid>
      <w:tr>
        <w:trPr>
          <w:trHeight w:val="327" w:hRule="atLeast"/>
        </w:trPr>
        <w:tc>
          <w:tcPr>
            <w:tcW w:w="18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Cultivars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Year</w:t>
            </w:r>
          </w:p>
        </w:tc>
        <w:tc>
          <w:tcPr>
            <w:tcW w:w="366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ML in 2021/22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365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MZ in 2021/22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365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ML in 2022/23</w:t>
            </w:r>
          </w:p>
        </w:tc>
      </w:tr>
      <w:tr>
        <w:trPr>
          <w:trHeight w:val="312" w:hRule="atLeast"/>
        </w:trPr>
        <w:tc>
          <w:tcPr>
            <w:tcW w:w="18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0.9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max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max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 w:bidi="ar"/>
              </w:rPr>
              <w:t>mean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0.9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max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max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 w:bidi="ar"/>
              </w:rPr>
              <w:t>mean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0.9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max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/>
              </w:rPr>
              <w:t>max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bscript"/>
                <w:lang w:eastAsia="en-US" w:bidi="ar"/>
              </w:rPr>
              <w:t>mean</w:t>
            </w:r>
          </w:p>
        </w:tc>
      </w:tr>
      <w:tr>
        <w:trPr>
          <w:trHeight w:val="312" w:hRule="atLeast"/>
        </w:trPr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jiazhuang40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55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9.73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78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8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3.43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1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9.1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5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5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5.6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9</w:t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67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4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8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1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jiazhuang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6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5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4.1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4.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9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1.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4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8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6.5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7.8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Beijing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6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2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6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2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8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3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1.2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1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.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35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nan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6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4.3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2.2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6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7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8.2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4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6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5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3.0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4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1.8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6.7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8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1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7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1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6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9.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9.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3.6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4.0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5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4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7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7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3.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5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6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1.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5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1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3.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Taishan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8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8.6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1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9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7.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2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6.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5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6.8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4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6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4.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2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Cang60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9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1.5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9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2.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8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8.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0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0.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9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4.7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2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.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31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8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2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3.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0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5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1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1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9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4.7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1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2.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8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5.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3.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1.9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6.5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3.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8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Han61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8.2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3.9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4.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78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2.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1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6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9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4.5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6.8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3.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2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Heng40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9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6.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9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9.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3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6.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4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4.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9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41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9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9.5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3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7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2.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7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9.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5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4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6.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7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9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8.0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4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8.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9.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2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8.7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5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8.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8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6.8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5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Han45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9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8.7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7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6.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7.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7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8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8.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7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5.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5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9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3.9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1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3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Heng95Guan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6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5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0.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/>
              </w:rPr>
              <w:t>53.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1.3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2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4.6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6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8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9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jiazhuang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0.9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8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4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0.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7.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9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6.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5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4.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33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Heng43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9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7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1.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9.3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4.3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7.0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9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6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HengGuan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4.8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5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6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8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5.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3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8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2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9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2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5.6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7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Jimai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5.8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6.5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8.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5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7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8.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3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8.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7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.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5.8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42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luan02-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7.5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6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8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2.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3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2.9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88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3.8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7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3.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6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mai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7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3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0.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1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2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1.5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1.0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2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9.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5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mai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1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1.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0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2.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0.96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9.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.5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9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9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6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2.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2</w:t>
            </w:r>
          </w:p>
        </w:tc>
      </w:tr>
      <w:tr>
        <w:trPr>
          <w:trHeight w:val="327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Shinong0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1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6.7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9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0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4.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4.9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4.5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8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.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4.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49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Malan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2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1.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2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3.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09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50.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9.6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0.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12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5.7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5.6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6.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42</w:t>
            </w:r>
          </w:p>
        </w:tc>
      </w:tr>
      <w:tr>
        <w:trPr>
          <w:trHeight w:val="327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Malan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021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9.82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4.26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3.37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8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46.7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8.32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.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7.1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21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6.19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6.44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3.0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25.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ar"/>
              </w:rPr>
              <w:t>1.42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Notes: 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</w:rPr>
        <w:t>T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  <w:vertAlign w:val="subscript"/>
        </w:rPr>
        <w:t>0.99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is the effective duration of the grain-filling,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</w:rPr>
        <w:t>T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  <w:vertAlign w:val="subscript"/>
        </w:rPr>
        <w:t>max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is the time to reach the maximum grain-filling rate,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</w:rPr>
        <w:t>R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  <w:vertAlign w:val="subscript"/>
        </w:rPr>
        <w:t>max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is the maximum grain-filling rate, 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</w:rPr>
        <w:t>p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is the active grain-filling period, 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</w:rPr>
        <w:t>V</w:t>
      </w:r>
      <w:r>
        <w:rPr>
          <w:rFonts w:eastAsia="宋体;SimSun" w:cs="Times New Roman" w:ascii="Times New Roman" w:hAnsi="Times New Roman"/>
          <w:b/>
          <w:i/>
          <w:iCs/>
          <w:kern w:val="0"/>
          <w:sz w:val="24"/>
          <w:vertAlign w:val="subscript"/>
        </w:rPr>
        <w:t>mean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is the average grain-filling rat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9:08:00Z</dcterms:created>
  <dc:creator>丽 王</dc:creator>
  <dc:description/>
  <cp:keywords/>
  <dc:language>en-US</dc:language>
  <cp:lastModifiedBy>丽 王</cp:lastModifiedBy>
  <dcterms:modified xsi:type="dcterms:W3CDTF">2024-06-28T09:12:00Z</dcterms:modified>
  <cp:revision>1</cp:revision>
  <dc:subject/>
  <dc:title/>
</cp:coreProperties>
</file>